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C92" w:rsidRDefault="00301C92" w:rsidP="00301C92">
      <w:proofErr w:type="gramStart"/>
      <w:r>
        <w:t>Supplementa</w:t>
      </w:r>
      <w:r w:rsidR="003E62A1">
        <w:t>l</w:t>
      </w:r>
      <w:r>
        <w:t xml:space="preserve"> Table </w:t>
      </w:r>
      <w:r w:rsidR="00A84FB0">
        <w:t>S</w:t>
      </w:r>
      <w:r>
        <w:t xml:space="preserve">3 - </w:t>
      </w:r>
      <w:r w:rsidR="00CE5CE4">
        <w:rPr>
          <w:rFonts w:ascii="Calibri" w:hAnsi="Calibri" w:cs="Calibri"/>
        </w:rPr>
        <w:t>Differential gene expression of middle-aged mice hepatocyte</w:t>
      </w:r>
      <w:bookmarkStart w:id="0" w:name="_GoBack"/>
      <w:bookmarkEnd w:id="0"/>
      <w:r>
        <w:t>.</w:t>
      </w:r>
      <w:proofErr w:type="gramEnd"/>
    </w:p>
    <w:p w:rsidR="00301C92" w:rsidRDefault="00301C92" w:rsidP="00301C92">
      <w:pPr>
        <w:rPr>
          <w:rFonts w:ascii="Calibri" w:eastAsia="Times New Roman" w:hAnsi="Calibri" w:cs="Times New Roman"/>
          <w:color w:val="000000"/>
        </w:rPr>
        <w:sectPr w:rsidR="00301C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1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151"/>
        <w:gridCol w:w="1359"/>
        <w:gridCol w:w="1106"/>
        <w:gridCol w:w="11"/>
        <w:gridCol w:w="159"/>
        <w:gridCol w:w="66"/>
        <w:gridCol w:w="11"/>
      </w:tblGrid>
      <w:tr w:rsidR="00D84868" w:rsidRPr="007B036B" w:rsidTr="000D6EDA">
        <w:trPr>
          <w:trHeight w:val="300"/>
          <w:jc w:val="center"/>
        </w:trPr>
        <w:tc>
          <w:tcPr>
            <w:tcW w:w="4960" w:type="dxa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D84868" w:rsidRPr="000631B7" w:rsidRDefault="00D84868" w:rsidP="000D6EDA">
            <w:pPr>
              <w:ind w:right="-108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Upregulated</w:t>
            </w:r>
            <w:proofErr w:type="spellEnd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 xml:space="preserve"> genes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ind w:right="-108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84868" w:rsidRPr="000631B7" w:rsidRDefault="00D84868" w:rsidP="000D6ED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84868" w:rsidRPr="000631B7" w:rsidRDefault="00D84868" w:rsidP="000D6ED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Entrez</w:t>
            </w:r>
            <w:proofErr w:type="spellEnd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 xml:space="preserve"> ID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84868" w:rsidRPr="000631B7" w:rsidRDefault="00D84868" w:rsidP="000D6ED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Fold Change</w:t>
            </w:r>
          </w:p>
        </w:tc>
        <w:tc>
          <w:tcPr>
            <w:tcW w:w="1117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84868" w:rsidRPr="000631B7" w:rsidRDefault="00D84868" w:rsidP="000D6ED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4960" w:type="dxa"/>
            <w:gridSpan w:val="5"/>
            <w:tcBorders>
              <w:top w:val="single" w:sz="1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Lipid Metabolism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cot4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28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22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85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gpat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97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166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61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B4galt6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38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91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2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Cel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13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20,576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11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Fabp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77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0,132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89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Nampt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027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14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39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la2g1b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78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16,197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9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Pnlip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060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428,803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09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lc27a4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56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1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6,52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ult2a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85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404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45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Vldlr</w:t>
            </w:r>
            <w:proofErr w:type="spellEnd"/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59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75</w:t>
            </w:r>
          </w:p>
        </w:tc>
        <w:tc>
          <w:tcPr>
            <w:tcW w:w="1117" w:type="dxa"/>
            <w:gridSpan w:val="2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9,07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4960" w:type="dxa"/>
            <w:gridSpan w:val="5"/>
            <w:tcBorders>
              <w:top w:val="single" w:sz="8" w:space="0" w:color="auto"/>
            </w:tcBorders>
            <w:noWrap/>
            <w:hideMark/>
          </w:tcPr>
          <w:p w:rsidR="00D84868" w:rsidRPr="007B036B" w:rsidRDefault="00D84868" w:rsidP="000D6ED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Transport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bcc4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273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30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1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tp2a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313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35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9,91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Kcnk1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82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44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2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Ltf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0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71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4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cnn1g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78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206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09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lc13a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644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05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69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lc22a17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04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41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86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lc8a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41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1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4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nx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198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3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91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rpm7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8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22</w:t>
            </w:r>
          </w:p>
        </w:tc>
        <w:tc>
          <w:tcPr>
            <w:tcW w:w="1117" w:type="dxa"/>
            <w:gridSpan w:val="2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1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4960" w:type="dxa"/>
            <w:gridSpan w:val="5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Imune</w:t>
            </w:r>
            <w:proofErr w:type="spellEnd"/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 xml:space="preserve"> response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04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2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0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d8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2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4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6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Cfd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37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6,323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2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H2-Bl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63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64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94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H2-DMb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00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4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8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Ifna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6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78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53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Reg3a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694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74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0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lr1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97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42</w:t>
            </w:r>
          </w:p>
        </w:tc>
        <w:tc>
          <w:tcPr>
            <w:tcW w:w="1117" w:type="dxa"/>
            <w:gridSpan w:val="2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03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4960" w:type="dxa"/>
            <w:gridSpan w:val="5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Regulation of transcription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Ar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35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369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9,72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ux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48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945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08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Dbp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70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63,161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6,79E-06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53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23</w:t>
            </w:r>
          </w:p>
        </w:tc>
        <w:tc>
          <w:tcPr>
            <w:tcW w:w="1117" w:type="dxa"/>
            <w:gridSpan w:val="2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3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Esrrg</w:t>
            </w:r>
            <w:proofErr w:type="spellEnd"/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381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37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55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lastRenderedPageBreak/>
              <w:t>Mcm10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02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4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19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r1d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16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0,44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15E-06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318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1,381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52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er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2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79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86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er3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2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1,34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9E-06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ou2af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85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82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14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p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91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25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9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nni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953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6,94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12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Zfp608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9023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02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45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5119" w:type="dxa"/>
            <w:gridSpan w:val="6"/>
            <w:tcBorders>
              <w:top w:val="single" w:sz="8" w:space="0" w:color="auto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Signal Transduction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rrdc3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171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5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26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crn4l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5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8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45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Dlgap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99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2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9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Egf</w:t>
            </w:r>
            <w:proofErr w:type="spellEnd"/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45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94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7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Fgf2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63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1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3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Kiss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028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121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7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Lime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699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67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76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Ly6c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591659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6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6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04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Olfr148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49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9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85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dlim4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79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3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20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Rab30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985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4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09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Rgs16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3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3,488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77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tmn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5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7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ucnr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11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4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81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bc1d10a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72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98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7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5119" w:type="dxa"/>
            <w:gridSpan w:val="6"/>
            <w:tcBorders>
              <w:top w:val="single" w:sz="8" w:space="0" w:color="auto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Response to stress/ cell division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Bcl2a1d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4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78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1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Ccnk</w:t>
            </w:r>
            <w:proofErr w:type="spellEnd"/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5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91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22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d3g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0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52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4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hac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065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9,96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77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Elmo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579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13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6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Gadd45a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9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51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4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Gas2l3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43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01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4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Hspb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0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48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2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Mcm6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219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7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5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ek6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12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9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43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qo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0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29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upr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31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18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Ogg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EF5FBE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9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9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70E-02</w:t>
            </w: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dia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191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4,671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0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im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75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03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25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Prkce</w:t>
            </w:r>
            <w:proofErr w:type="spellEnd"/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5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13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15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4949" w:type="dxa"/>
            <w:gridSpan w:val="4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Oxidation Reduction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lastRenderedPageBreak/>
              <w:t>Cox6a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6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3,487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08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yp2a4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8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27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20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yp2c40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5288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489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6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yp46a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1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900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3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yp4a14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1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52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6,59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Por</w:t>
            </w:r>
            <w:proofErr w:type="spellEnd"/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8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158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4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4949" w:type="dxa"/>
            <w:gridSpan w:val="4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Development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Acrbp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137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64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9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migo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9715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878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54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nk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35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22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81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oc3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54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814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76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Arvcf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77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33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5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ol12a1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1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82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99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Cytip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7929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34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81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rip13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716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39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7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4949" w:type="dxa"/>
            <w:gridSpan w:val="4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Cell Adhesion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Hexb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1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60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7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Ntrk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12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301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20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Tef</w:t>
            </w:r>
            <w:proofErr w:type="spellEnd"/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85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943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0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hbs2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2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83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33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Usp2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376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951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6E-02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4949" w:type="dxa"/>
            <w:gridSpan w:val="4"/>
            <w:tcBorders>
              <w:top w:val="single" w:sz="8" w:space="0" w:color="auto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Proteins Integral of Membrane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oq10b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876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191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48E-03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7B036B" w:rsidTr="000D6EDA">
        <w:trPr>
          <w:gridAfter w:val="1"/>
          <w:wAfter w:w="11" w:type="dxa"/>
          <w:trHeight w:val="300"/>
          <w:jc w:val="center"/>
        </w:trPr>
        <w:tc>
          <w:tcPr>
            <w:tcW w:w="1333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Fam18b</w:t>
            </w:r>
          </w:p>
        </w:tc>
        <w:tc>
          <w:tcPr>
            <w:tcW w:w="1151" w:type="dxa"/>
            <w:noWrap/>
            <w:hideMark/>
          </w:tcPr>
          <w:p w:rsidR="00D84868" w:rsidRPr="007B036B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510</w:t>
            </w:r>
          </w:p>
        </w:tc>
        <w:tc>
          <w:tcPr>
            <w:tcW w:w="1359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220</w:t>
            </w:r>
          </w:p>
        </w:tc>
        <w:tc>
          <w:tcPr>
            <w:tcW w:w="1106" w:type="dxa"/>
            <w:noWrap/>
            <w:hideMark/>
          </w:tcPr>
          <w:p w:rsidR="00D84868" w:rsidRPr="007B036B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4E-04</w:t>
            </w:r>
          </w:p>
        </w:tc>
        <w:tc>
          <w:tcPr>
            <w:tcW w:w="236" w:type="dxa"/>
            <w:gridSpan w:val="3"/>
          </w:tcPr>
          <w:p w:rsidR="00D84868" w:rsidRPr="007B036B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Gnptab</w:t>
            </w:r>
            <w:proofErr w:type="spellEnd"/>
          </w:p>
        </w:tc>
        <w:tc>
          <w:tcPr>
            <w:tcW w:w="1151" w:type="dxa"/>
            <w:noWrap/>
            <w:hideMark/>
          </w:tcPr>
          <w:p w:rsidR="00301C92" w:rsidRPr="007B036B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248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72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10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Il17rd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463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9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35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lscr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2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7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06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Xlr5c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08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41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83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5119" w:type="dxa"/>
            <w:gridSpan w:val="6"/>
            <w:tcBorders>
              <w:top w:val="single" w:sz="8" w:space="0" w:color="auto"/>
            </w:tcBorders>
            <w:noWrap/>
            <w:hideMark/>
          </w:tcPr>
          <w:p w:rsidR="00301C92" w:rsidRPr="007B036B" w:rsidRDefault="00301C92" w:rsidP="000D6ED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Miscelaneous</w:t>
            </w:r>
            <w:proofErr w:type="spellEnd"/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damdec1</w:t>
            </w:r>
          </w:p>
        </w:tc>
        <w:tc>
          <w:tcPr>
            <w:tcW w:w="1151" w:type="dxa"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860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332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0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ngel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73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71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94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Arhgap26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30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65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64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npy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963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719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Ctrl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660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64,78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7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Eif5b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98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44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29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Endod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946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90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8,03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Fmn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41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283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Gpc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33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31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51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Kif13a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53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04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08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Klk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1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1,587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8,37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B036B">
              <w:rPr>
                <w:rFonts w:ascii="Calibri" w:eastAsia="Times New Roman" w:hAnsi="Calibri" w:cs="Times New Roman"/>
                <w:color w:val="000000"/>
              </w:rPr>
              <w:t>Lalba</w:t>
            </w:r>
            <w:proofErr w:type="spellEnd"/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70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564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75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Mid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31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103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9,48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lastRenderedPageBreak/>
              <w:t>Mylk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8785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363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05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Pcsk4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51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99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23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Reg2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693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1,212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7,12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Rftn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96396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43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129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06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cpep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61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841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10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erpinb1a</w:t>
            </w:r>
          </w:p>
        </w:tc>
        <w:tc>
          <w:tcPr>
            <w:tcW w:w="1151" w:type="dxa"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222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,62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42E-03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Smurf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788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068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15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rem1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217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46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2,67E-02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Try4</w:t>
            </w:r>
          </w:p>
        </w:tc>
        <w:tc>
          <w:tcPr>
            <w:tcW w:w="1151" w:type="dxa"/>
            <w:noWrap/>
            <w:hideMark/>
          </w:tcPr>
          <w:p w:rsidR="00301C92" w:rsidRPr="007B036B" w:rsidRDefault="00437186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74</w:t>
            </w:r>
          </w:p>
        </w:tc>
        <w:tc>
          <w:tcPr>
            <w:tcW w:w="1359" w:type="dxa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565,093</w:t>
            </w:r>
          </w:p>
        </w:tc>
        <w:tc>
          <w:tcPr>
            <w:tcW w:w="1276" w:type="dxa"/>
            <w:gridSpan w:val="3"/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3,55E-04</w:t>
            </w:r>
          </w:p>
        </w:tc>
      </w:tr>
      <w:tr w:rsidR="00301C92" w:rsidRPr="007B036B" w:rsidTr="000D6EDA">
        <w:trPr>
          <w:gridAfter w:val="2"/>
          <w:wAfter w:w="77" w:type="dxa"/>
          <w:trHeight w:val="300"/>
          <w:jc w:val="center"/>
        </w:trPr>
        <w:tc>
          <w:tcPr>
            <w:tcW w:w="1333" w:type="dxa"/>
            <w:tcBorders>
              <w:bottom w:val="single" w:sz="1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Zfp217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:rsidR="00301C92" w:rsidRPr="007B036B" w:rsidRDefault="000C2EF2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8913</w:t>
            </w:r>
          </w:p>
        </w:tc>
        <w:tc>
          <w:tcPr>
            <w:tcW w:w="1359" w:type="dxa"/>
            <w:tcBorders>
              <w:bottom w:val="single" w:sz="1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4,973</w:t>
            </w:r>
          </w:p>
        </w:tc>
        <w:tc>
          <w:tcPr>
            <w:tcW w:w="1276" w:type="dxa"/>
            <w:gridSpan w:val="3"/>
            <w:tcBorders>
              <w:bottom w:val="single" w:sz="18" w:space="0" w:color="auto"/>
            </w:tcBorders>
            <w:noWrap/>
            <w:hideMark/>
          </w:tcPr>
          <w:p w:rsidR="00301C92" w:rsidRPr="007B036B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7B036B">
              <w:rPr>
                <w:rFonts w:ascii="Calibri" w:eastAsia="Times New Roman" w:hAnsi="Calibri" w:cs="Times New Roman"/>
                <w:color w:val="000000"/>
              </w:rPr>
              <w:t>1,58E-04</w:t>
            </w:r>
          </w:p>
        </w:tc>
      </w:tr>
    </w:tbl>
    <w:p w:rsidR="003939BA" w:rsidRDefault="003939BA" w:rsidP="00301C92">
      <w:pPr>
        <w:sectPr w:rsidR="003939BA" w:rsidSect="000D6ED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999" w:type="dxa"/>
        <w:jc w:val="center"/>
        <w:tblLook w:val="04A0" w:firstRow="1" w:lastRow="0" w:firstColumn="1" w:lastColumn="0" w:noHBand="0" w:noVBand="1"/>
      </w:tblPr>
      <w:tblGrid>
        <w:gridCol w:w="1384"/>
        <w:gridCol w:w="997"/>
        <w:gridCol w:w="1276"/>
        <w:gridCol w:w="1089"/>
        <w:gridCol w:w="17"/>
        <w:gridCol w:w="170"/>
        <w:gridCol w:w="49"/>
        <w:gridCol w:w="17"/>
      </w:tblGrid>
      <w:tr w:rsidR="00D84868" w:rsidRPr="00301C92" w:rsidTr="00FE40A0">
        <w:trPr>
          <w:gridAfter w:val="1"/>
          <w:wAfter w:w="17" w:type="dxa"/>
          <w:trHeight w:val="300"/>
          <w:jc w:val="center"/>
        </w:trPr>
        <w:tc>
          <w:tcPr>
            <w:tcW w:w="474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D84868" w:rsidRPr="000631B7" w:rsidRDefault="00FE40A0" w:rsidP="000631B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D</w:t>
            </w:r>
            <w:r w:rsidR="00D84868" w:rsidRPr="000631B7">
              <w:rPr>
                <w:rFonts w:ascii="Calibri" w:eastAsia="Times New Roman" w:hAnsi="Calibri" w:cs="Times New Roman"/>
                <w:b/>
                <w:color w:val="000000"/>
              </w:rPr>
              <w:t>ownregulated</w:t>
            </w:r>
            <w:proofErr w:type="spellEnd"/>
            <w:r w:rsidR="00D84868" w:rsidRPr="000631B7">
              <w:rPr>
                <w:rFonts w:ascii="Calibri" w:eastAsia="Times New Roman" w:hAnsi="Calibri" w:cs="Times New Roman"/>
                <w:b/>
                <w:color w:val="000000"/>
              </w:rPr>
              <w:t xml:space="preserve"> genes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Entrez</w:t>
            </w:r>
            <w:proofErr w:type="spellEnd"/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 xml:space="preserve"> I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Fold Change</w:t>
            </w: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474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Post</w:t>
            </w:r>
            <w:r w:rsidR="000631B7">
              <w:rPr>
                <w:rFonts w:ascii="Calibri" w:eastAsia="Times New Roman" w:hAnsi="Calibri" w:cs="Times New Roman"/>
                <w:i/>
                <w:color w:val="000000"/>
              </w:rPr>
              <w:t>-</w:t>
            </w: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translational modification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Eif4ebp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8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5,5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6,42E-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Lonrf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4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29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Rpl22l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5,9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89E-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47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 xml:space="preserve">Chromatin structure and </w:t>
            </w:r>
            <w:r w:rsidR="000631B7">
              <w:rPr>
                <w:rFonts w:ascii="Calibri" w:eastAsia="Times New Roman" w:hAnsi="Calibri" w:cs="Times New Roman"/>
                <w:i/>
                <w:color w:val="000000"/>
              </w:rPr>
              <w:t>d</w:t>
            </w: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ynamic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Dnmt3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39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gridAfter w:val="1"/>
          <w:wAfter w:w="17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Hist1h4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0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5,78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marcd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25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98E-04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Ubn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6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46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6,63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631B7" w:rsidRDefault="00301C92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Lipid metabolism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Acac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4F3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1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84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cot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21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5,72E-04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kr1c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242920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57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kr1d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8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15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6,80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Hsd3b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12,5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06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Ptgds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18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7,70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631B7" w:rsidRDefault="00301C92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Oxidation Reduction</w:t>
            </w: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yp2b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17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7,27E-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yp2c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4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6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56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yp2d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66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95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yp3a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9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37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Mical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0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116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09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4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Carbohydrate metabolism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B3gnt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54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16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G6pd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7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5,2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Ppp1r3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5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47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erpina4-ps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1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9,64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7,35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4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84868" w:rsidRPr="000631B7" w:rsidRDefault="00D84868" w:rsidP="000631B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31B7">
              <w:rPr>
                <w:rFonts w:ascii="Calibri" w:eastAsia="Times New Roman" w:hAnsi="Calibri" w:cs="Times New Roman"/>
                <w:i/>
                <w:color w:val="000000"/>
              </w:rPr>
              <w:t>Signal transduction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dam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69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97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lastRenderedPageBreak/>
              <w:t>Adam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9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69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6,91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20E-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Gpr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4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92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Ighmbp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4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77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Mt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46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13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Olfr2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8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83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Olfr3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3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12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Olfr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2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39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Plekhg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3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6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41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Rgs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6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94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63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Trh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45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0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Trp53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41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55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Wnt3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08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7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4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84868" w:rsidRPr="000D6EDA" w:rsidRDefault="00D84868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Miscelaneous</w:t>
            </w:r>
            <w:proofErr w:type="spellEnd"/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bca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0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90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d209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49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0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Fez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97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7,1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Ga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7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35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Lama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6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31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Plxdc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2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6,48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erpina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5,94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84E-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usd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8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94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Tmem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6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64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Tubb2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0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00E-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4868" w:rsidRPr="00301C92" w:rsidTr="000D6EDA">
        <w:trPr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Zmynd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0631B7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66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84868" w:rsidRPr="00301C92" w:rsidRDefault="00D84868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13E-0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4868" w:rsidRPr="00301C92" w:rsidRDefault="00D84868" w:rsidP="00D848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Transcription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Irak1bp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4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64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Nat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9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4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83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Neurog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5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28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Npas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8,98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6,12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Ppar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6,5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42E-04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Ppp1r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4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32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Zbtb7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47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37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Response to stress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Rif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7,09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Snc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46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51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Transport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Aqp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15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95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lc25a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0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11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lc25a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0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79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lc34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19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70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Slc39a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1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75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lastRenderedPageBreak/>
              <w:t>Trpv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58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40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0D6EDA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Inflammatory</w:t>
            </w:r>
            <w:r w:rsidR="00301C92" w:rsidRPr="000D6EDA">
              <w:rPr>
                <w:rFonts w:ascii="Calibri" w:eastAsia="Times New Roman" w:hAnsi="Calibri" w:cs="Times New Roman"/>
                <w:i/>
                <w:color w:val="000000"/>
              </w:rPr>
              <w:t xml:space="preserve"> response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8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25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75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cl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85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29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dkn1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6E3564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01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24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x3cr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3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80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Il1r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74378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35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27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Shpk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77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4,86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Cell Adhesion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1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02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Igsf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85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78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Jam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0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39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Lrfn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3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39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9,01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493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01C92" w:rsidRPr="000D6EDA" w:rsidRDefault="00301C92" w:rsidP="000D6EDA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D6EDA">
              <w:rPr>
                <w:rFonts w:ascii="Calibri" w:eastAsia="Times New Roman" w:hAnsi="Calibri" w:cs="Times New Roman"/>
                <w:i/>
                <w:color w:val="000000"/>
              </w:rPr>
              <w:t>Development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01C92">
              <w:rPr>
                <w:rFonts w:ascii="Calibri" w:eastAsia="Times New Roman" w:hAnsi="Calibri" w:cs="Times New Roman"/>
                <w:color w:val="000000"/>
              </w:rPr>
              <w:t>Egf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6E3564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3,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2,28E-03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Gdf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42068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0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69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Mmp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68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1,84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Tnfrsf11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D1337F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2,28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3,14E-02</w:t>
            </w:r>
          </w:p>
        </w:tc>
      </w:tr>
      <w:tr w:rsidR="00301C92" w:rsidRPr="00301C92" w:rsidTr="000D6EDA">
        <w:trPr>
          <w:gridAfter w:val="2"/>
          <w:wAfter w:w="66" w:type="dxa"/>
          <w:trHeight w:val="300"/>
          <w:jc w:val="center"/>
        </w:trPr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Zbtb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301C92" w:rsidRPr="00301C92" w:rsidRDefault="006E3564" w:rsidP="000631B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3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-4,81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301C92" w:rsidRPr="00301C92" w:rsidRDefault="00301C92" w:rsidP="00301C92">
            <w:pPr>
              <w:rPr>
                <w:rFonts w:ascii="Calibri" w:eastAsia="Times New Roman" w:hAnsi="Calibri" w:cs="Times New Roman"/>
                <w:color w:val="000000"/>
              </w:rPr>
            </w:pPr>
            <w:r w:rsidRPr="00301C92">
              <w:rPr>
                <w:rFonts w:ascii="Calibri" w:eastAsia="Times New Roman" w:hAnsi="Calibri" w:cs="Times New Roman"/>
                <w:color w:val="000000"/>
              </w:rPr>
              <w:t>5,98E-03</w:t>
            </w:r>
          </w:p>
        </w:tc>
      </w:tr>
    </w:tbl>
    <w:p w:rsidR="003939BA" w:rsidRDefault="003939BA">
      <w:pPr>
        <w:sectPr w:rsidR="003939BA" w:rsidSect="000D6ED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01C92" w:rsidRDefault="00301C92"/>
    <w:sectPr w:rsidR="00301C92" w:rsidSect="00301C92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C92"/>
    <w:rsid w:val="000631B7"/>
    <w:rsid w:val="000C2EF2"/>
    <w:rsid w:val="000D6EDA"/>
    <w:rsid w:val="00242920"/>
    <w:rsid w:val="00301C92"/>
    <w:rsid w:val="00377399"/>
    <w:rsid w:val="003939BA"/>
    <w:rsid w:val="003E62A1"/>
    <w:rsid w:val="00437186"/>
    <w:rsid w:val="00491101"/>
    <w:rsid w:val="004F3868"/>
    <w:rsid w:val="00591659"/>
    <w:rsid w:val="006E3564"/>
    <w:rsid w:val="00743788"/>
    <w:rsid w:val="00963967"/>
    <w:rsid w:val="00A21DB7"/>
    <w:rsid w:val="00A84FB0"/>
    <w:rsid w:val="00CE5CE4"/>
    <w:rsid w:val="00D1337F"/>
    <w:rsid w:val="00D42068"/>
    <w:rsid w:val="00D84868"/>
    <w:rsid w:val="00EF5FBE"/>
    <w:rsid w:val="00FE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1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6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avia</dc:creator>
  <cp:lastModifiedBy>Real, Francis Frank</cp:lastModifiedBy>
  <cp:revision>10</cp:revision>
  <dcterms:created xsi:type="dcterms:W3CDTF">2013-04-24T11:51:00Z</dcterms:created>
  <dcterms:modified xsi:type="dcterms:W3CDTF">2014-03-05T21:53:00Z</dcterms:modified>
</cp:coreProperties>
</file>